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6948B" w14:textId="3ABD30A6" w:rsidR="004F656B" w:rsidRPr="003B1CCC" w:rsidRDefault="003B1CCC" w:rsidP="004F656B">
      <w:pPr>
        <w:spacing w:after="0" w:line="240" w:lineRule="auto"/>
        <w:contextualSpacing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Multimedia Appendix </w:t>
      </w:r>
      <w:r w:rsidR="00C8604A" w:rsidRPr="003B1CCC">
        <w:rPr>
          <w:rFonts w:ascii="Calibri" w:hAnsi="Calibri" w:cs="Calibri"/>
          <w:sz w:val="22"/>
          <w:szCs w:val="22"/>
          <w:lang w:val="en-US"/>
        </w:rPr>
        <w:t>3</w:t>
      </w:r>
      <w:r w:rsidR="004F656B" w:rsidRPr="003B1CCC">
        <w:rPr>
          <w:rFonts w:ascii="Calibri" w:hAnsi="Calibri" w:cs="Calibri"/>
          <w:sz w:val="22"/>
          <w:szCs w:val="22"/>
          <w:lang w:val="en-US"/>
        </w:rPr>
        <w:t>. Ecological Momentary Assessment (EMA) Schedule and Items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974"/>
        <w:gridCol w:w="1625"/>
        <w:gridCol w:w="1100"/>
        <w:gridCol w:w="3543"/>
        <w:gridCol w:w="1967"/>
      </w:tblGrid>
      <w:tr w:rsidR="004F656B" w:rsidRPr="003B1CCC" w14:paraId="530AB37B" w14:textId="77777777" w:rsidTr="00A5520C">
        <w:tc>
          <w:tcPr>
            <w:tcW w:w="522" w:type="pct"/>
          </w:tcPr>
          <w:p w14:paraId="385D78DB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Prompts</w:t>
            </w:r>
          </w:p>
        </w:tc>
        <w:tc>
          <w:tcPr>
            <w:tcW w:w="860" w:type="pct"/>
          </w:tcPr>
          <w:p w14:paraId="74F233A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Measurements</w:t>
            </w:r>
          </w:p>
        </w:tc>
        <w:tc>
          <w:tcPr>
            <w:tcW w:w="607" w:type="pct"/>
          </w:tcPr>
          <w:p w14:paraId="0AB4CCE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Time</w:t>
            </w:r>
          </w:p>
        </w:tc>
        <w:tc>
          <w:tcPr>
            <w:tcW w:w="1933" w:type="pct"/>
          </w:tcPr>
          <w:p w14:paraId="5524E8EB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EMA questions</w:t>
            </w:r>
          </w:p>
        </w:tc>
        <w:tc>
          <w:tcPr>
            <w:tcW w:w="1077" w:type="pct"/>
          </w:tcPr>
          <w:p w14:paraId="0408720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Response options</w:t>
            </w:r>
          </w:p>
        </w:tc>
      </w:tr>
      <w:tr w:rsidR="004F656B" w:rsidRPr="003B1CCC" w14:paraId="10738E78" w14:textId="77777777" w:rsidTr="00A5520C">
        <w:tc>
          <w:tcPr>
            <w:tcW w:w="522" w:type="pct"/>
          </w:tcPr>
          <w:p w14:paraId="5C94601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0" w:type="pct"/>
          </w:tcPr>
          <w:p w14:paraId="4336DCC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Sleep</w:t>
            </w:r>
          </w:p>
        </w:tc>
        <w:tc>
          <w:tcPr>
            <w:tcW w:w="607" w:type="pct"/>
          </w:tcPr>
          <w:p w14:paraId="2AC054E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am</w:t>
            </w:r>
          </w:p>
        </w:tc>
        <w:tc>
          <w:tcPr>
            <w:tcW w:w="1933" w:type="pct"/>
          </w:tcPr>
          <w:p w14:paraId="2F86B60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How would you rate your overall sleep quality?</w:t>
            </w:r>
          </w:p>
        </w:tc>
        <w:tc>
          <w:tcPr>
            <w:tcW w:w="1077" w:type="pct"/>
          </w:tcPr>
          <w:p w14:paraId="5E0211A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-5 Likert scale</w:t>
            </w:r>
          </w:p>
          <w:p w14:paraId="106BBE6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(1=poor, 5=excellent)</w:t>
            </w:r>
          </w:p>
        </w:tc>
      </w:tr>
      <w:tr w:rsidR="004F656B" w:rsidRPr="003B1CCC" w14:paraId="5E65E89E" w14:textId="77777777" w:rsidTr="00A5520C">
        <w:tc>
          <w:tcPr>
            <w:tcW w:w="522" w:type="pct"/>
          </w:tcPr>
          <w:p w14:paraId="3C2D556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3232390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4BC23E2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75D7F12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2. How many hours did you sleep last night?</w:t>
            </w:r>
          </w:p>
        </w:tc>
        <w:tc>
          <w:tcPr>
            <w:tcW w:w="1077" w:type="pct"/>
          </w:tcPr>
          <w:p w14:paraId="784B56D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Less than 5 hours; Between 5 and 6 hours; Between 6 and 7 hours; Between 7 and 8 hours;</w:t>
            </w:r>
          </w:p>
          <w:p w14:paraId="7D4F185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More than 8 hours</w:t>
            </w:r>
          </w:p>
        </w:tc>
      </w:tr>
      <w:tr w:rsidR="004F656B" w:rsidRPr="003B1CCC" w14:paraId="20EAA69F" w14:textId="77777777" w:rsidTr="00A5520C">
        <w:tc>
          <w:tcPr>
            <w:tcW w:w="522" w:type="pct"/>
          </w:tcPr>
          <w:p w14:paraId="0699F0F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2,3,4</w:t>
            </w:r>
          </w:p>
        </w:tc>
        <w:tc>
          <w:tcPr>
            <w:tcW w:w="860" w:type="pct"/>
          </w:tcPr>
          <w:p w14:paraId="5ABDAEA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Emotional states</w:t>
            </w:r>
          </w:p>
        </w:tc>
        <w:tc>
          <w:tcPr>
            <w:tcW w:w="607" w:type="pct"/>
          </w:tcPr>
          <w:p w14:paraId="39E16F9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3 times:</w:t>
            </w:r>
          </w:p>
          <w:p w14:paraId="1881EB0A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9am, 12pm, 4pm</w:t>
            </w:r>
          </w:p>
        </w:tc>
        <w:tc>
          <w:tcPr>
            <w:tcW w:w="1933" w:type="pct"/>
          </w:tcPr>
          <w:p w14:paraId="4B229E8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How tired do you feel right now</w:t>
            </w:r>
          </w:p>
        </w:tc>
        <w:tc>
          <w:tcPr>
            <w:tcW w:w="1077" w:type="pct"/>
            <w:vMerge w:val="restart"/>
          </w:tcPr>
          <w:p w14:paraId="0A29386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Not at all;</w:t>
            </w:r>
          </w:p>
          <w:p w14:paraId="6A649AB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A little;</w:t>
            </w:r>
          </w:p>
          <w:p w14:paraId="308FF7C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Quite a bit;</w:t>
            </w:r>
          </w:p>
          <w:p w14:paraId="1E2282D0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Very;</w:t>
            </w:r>
          </w:p>
          <w:p w14:paraId="2D012B6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Extremely</w:t>
            </w:r>
          </w:p>
        </w:tc>
      </w:tr>
      <w:tr w:rsidR="004F656B" w:rsidRPr="003B1CCC" w14:paraId="56C1CF63" w14:textId="77777777" w:rsidTr="00A5520C">
        <w:tc>
          <w:tcPr>
            <w:tcW w:w="522" w:type="pct"/>
          </w:tcPr>
          <w:p w14:paraId="6506EEF0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56094A7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3D7AE34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2E6D835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2. How happy do you feel right now</w:t>
            </w:r>
          </w:p>
        </w:tc>
        <w:tc>
          <w:tcPr>
            <w:tcW w:w="1077" w:type="pct"/>
            <w:vMerge/>
          </w:tcPr>
          <w:p w14:paraId="3A54801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56B" w:rsidRPr="003B1CCC" w14:paraId="2D3F0FFE" w14:textId="77777777" w:rsidTr="00A5520C">
        <w:tc>
          <w:tcPr>
            <w:tcW w:w="522" w:type="pct"/>
          </w:tcPr>
          <w:p w14:paraId="643DE02E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34CE2F0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64EF3C7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48EEA28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3. How worried do you feel right now</w:t>
            </w:r>
          </w:p>
        </w:tc>
        <w:tc>
          <w:tcPr>
            <w:tcW w:w="1077" w:type="pct"/>
            <w:vMerge/>
          </w:tcPr>
          <w:p w14:paraId="05DDE8F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56B" w:rsidRPr="003B1CCC" w14:paraId="4B062705" w14:textId="77777777" w:rsidTr="00A5520C">
        <w:tc>
          <w:tcPr>
            <w:tcW w:w="522" w:type="pct"/>
          </w:tcPr>
          <w:p w14:paraId="675548F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4DDCB5F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273ECD0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2F4D6EA0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4. How stressed do you feel right now</w:t>
            </w:r>
          </w:p>
        </w:tc>
        <w:tc>
          <w:tcPr>
            <w:tcW w:w="1077" w:type="pct"/>
            <w:vMerge/>
          </w:tcPr>
          <w:p w14:paraId="4899B01D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56B" w:rsidRPr="003B1CCC" w14:paraId="2640ED33" w14:textId="77777777" w:rsidTr="00A5520C">
        <w:tc>
          <w:tcPr>
            <w:tcW w:w="522" w:type="pct"/>
          </w:tcPr>
          <w:p w14:paraId="4613C68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7FB40F7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39C2540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6F1F27F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5. How lonely/isolated do you feel right now</w:t>
            </w:r>
          </w:p>
        </w:tc>
        <w:tc>
          <w:tcPr>
            <w:tcW w:w="1077" w:type="pct"/>
            <w:vMerge/>
          </w:tcPr>
          <w:p w14:paraId="194C7C1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56B" w:rsidRPr="003B1CCC" w14:paraId="1A176891" w14:textId="77777777" w:rsidTr="00A5520C">
        <w:tc>
          <w:tcPr>
            <w:tcW w:w="522" w:type="pct"/>
          </w:tcPr>
          <w:p w14:paraId="23D8808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43C70A4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45E1A30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7C38129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6. How bored do you feel right now</w:t>
            </w:r>
          </w:p>
        </w:tc>
        <w:tc>
          <w:tcPr>
            <w:tcW w:w="1077" w:type="pct"/>
            <w:vMerge/>
          </w:tcPr>
          <w:p w14:paraId="0E2E1CE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56B" w:rsidRPr="003B1CCC" w14:paraId="06D94D27" w14:textId="77777777" w:rsidTr="00A5520C">
        <w:tc>
          <w:tcPr>
            <w:tcW w:w="522" w:type="pct"/>
          </w:tcPr>
          <w:p w14:paraId="0F13415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70BD949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33F97E3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056B709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. How would you rate your overall mental wellbeing at this moment.</w:t>
            </w:r>
          </w:p>
        </w:tc>
        <w:tc>
          <w:tcPr>
            <w:tcW w:w="1077" w:type="pct"/>
          </w:tcPr>
          <w:p w14:paraId="05CA8F8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-5 Likert scale</w:t>
            </w:r>
          </w:p>
          <w:p w14:paraId="46F0AC2B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 xml:space="preserve">(1=poor, </w:t>
            </w:r>
          </w:p>
          <w:p w14:paraId="1A09D91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5=excellent)</w:t>
            </w:r>
          </w:p>
        </w:tc>
      </w:tr>
      <w:tr w:rsidR="004F656B" w:rsidRPr="003B1CCC" w14:paraId="0EA97D05" w14:textId="77777777" w:rsidTr="00A5520C">
        <w:tc>
          <w:tcPr>
            <w:tcW w:w="522" w:type="pct"/>
          </w:tcPr>
          <w:p w14:paraId="59717AD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7181F08D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Perceived Neighbourhood Environment</w:t>
            </w:r>
          </w:p>
        </w:tc>
        <w:tc>
          <w:tcPr>
            <w:tcW w:w="607" w:type="pct"/>
          </w:tcPr>
          <w:p w14:paraId="20F653C0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3 times:</w:t>
            </w:r>
          </w:p>
          <w:p w14:paraId="24F7B04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9am, 12pm, 4pm</w:t>
            </w:r>
          </w:p>
        </w:tc>
        <w:tc>
          <w:tcPr>
            <w:tcW w:w="1933" w:type="pct"/>
          </w:tcPr>
          <w:p w14:paraId="4D31C71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How safe do you feel in your current location today?</w:t>
            </w:r>
          </w:p>
        </w:tc>
        <w:tc>
          <w:tcPr>
            <w:tcW w:w="1077" w:type="pct"/>
          </w:tcPr>
          <w:p w14:paraId="09AEB10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=5 Likert scale</w:t>
            </w:r>
          </w:p>
          <w:p w14:paraId="0DC9B82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(1=Very unsafe; 5=Very safe)</w:t>
            </w:r>
          </w:p>
        </w:tc>
      </w:tr>
      <w:tr w:rsidR="004F656B" w:rsidRPr="003B1CCC" w14:paraId="70AA57CF" w14:textId="77777777" w:rsidTr="00A5520C">
        <w:tc>
          <w:tcPr>
            <w:tcW w:w="522" w:type="pct"/>
          </w:tcPr>
          <w:p w14:paraId="172DD0AE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53AB6EF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72CCC5B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34C991A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2 Is there a green space or park nearby where you are right now?</w:t>
            </w:r>
          </w:p>
        </w:tc>
        <w:tc>
          <w:tcPr>
            <w:tcW w:w="1077" w:type="pct"/>
          </w:tcPr>
          <w:p w14:paraId="33E4EEC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</w:tc>
      </w:tr>
      <w:tr w:rsidR="004F656B" w:rsidRPr="003B1CCC" w14:paraId="0860134F" w14:textId="77777777" w:rsidTr="00A5520C">
        <w:tc>
          <w:tcPr>
            <w:tcW w:w="522" w:type="pct"/>
          </w:tcPr>
          <w:p w14:paraId="51F78D8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20FD01C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25392C2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1D604C6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3. Are you experiencing any loud noises or disruptions in your neighbourhood today?</w:t>
            </w:r>
          </w:p>
        </w:tc>
        <w:tc>
          <w:tcPr>
            <w:tcW w:w="1077" w:type="pct"/>
          </w:tcPr>
          <w:p w14:paraId="1260030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</w:tc>
      </w:tr>
      <w:tr w:rsidR="004F656B" w:rsidRPr="003B1CCC" w14:paraId="0DDF642A" w14:textId="77777777" w:rsidTr="00A5520C">
        <w:tc>
          <w:tcPr>
            <w:tcW w:w="522" w:type="pct"/>
          </w:tcPr>
          <w:p w14:paraId="68D17E4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47E6A66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768A051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27F16CF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4. Do you feel socially connected to your neighbours and community members at this moment</w:t>
            </w:r>
          </w:p>
        </w:tc>
        <w:tc>
          <w:tcPr>
            <w:tcW w:w="1077" w:type="pct"/>
          </w:tcPr>
          <w:p w14:paraId="73EE091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</w:tc>
      </w:tr>
      <w:tr w:rsidR="004F656B" w:rsidRPr="003B1CCC" w14:paraId="5E488DB9" w14:textId="77777777" w:rsidTr="00A5520C">
        <w:tc>
          <w:tcPr>
            <w:tcW w:w="522" w:type="pct"/>
          </w:tcPr>
          <w:p w14:paraId="4E126A8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338EDED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0B07D7B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46EB59C0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5. Is it convenient to walk or exercise in your neighbourhood right now?</w:t>
            </w:r>
          </w:p>
        </w:tc>
        <w:tc>
          <w:tcPr>
            <w:tcW w:w="1077" w:type="pct"/>
          </w:tcPr>
          <w:p w14:paraId="4DDF058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  <w:p w14:paraId="7FE3B94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656B" w:rsidRPr="003B1CCC" w14:paraId="4B148DE0" w14:textId="77777777" w:rsidTr="00A5520C">
        <w:tc>
          <w:tcPr>
            <w:tcW w:w="522" w:type="pct"/>
          </w:tcPr>
          <w:p w14:paraId="2071C87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4823C03D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1E92C38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7F648E1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6. How would you rate your overall neighbourhood right now?</w:t>
            </w:r>
          </w:p>
        </w:tc>
        <w:tc>
          <w:tcPr>
            <w:tcW w:w="1077" w:type="pct"/>
          </w:tcPr>
          <w:p w14:paraId="4FAC56C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-5 Likert scale</w:t>
            </w:r>
          </w:p>
          <w:p w14:paraId="218A20A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(1=poor; 5=excellent)</w:t>
            </w:r>
          </w:p>
        </w:tc>
      </w:tr>
      <w:tr w:rsidR="004F656B" w:rsidRPr="003B1CCC" w14:paraId="2114A037" w14:textId="77777777" w:rsidTr="00A5520C">
        <w:tc>
          <w:tcPr>
            <w:tcW w:w="522" w:type="pct"/>
          </w:tcPr>
          <w:p w14:paraId="6E939BF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60" w:type="pct"/>
          </w:tcPr>
          <w:p w14:paraId="2FD371E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Physical activity</w:t>
            </w:r>
          </w:p>
        </w:tc>
        <w:tc>
          <w:tcPr>
            <w:tcW w:w="607" w:type="pct"/>
          </w:tcPr>
          <w:p w14:paraId="5DC49715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pm</w:t>
            </w:r>
          </w:p>
        </w:tc>
        <w:tc>
          <w:tcPr>
            <w:tcW w:w="1933" w:type="pct"/>
          </w:tcPr>
          <w:p w14:paraId="59E4F25E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Have you engaged in any physical activity today?</w:t>
            </w:r>
          </w:p>
        </w:tc>
        <w:tc>
          <w:tcPr>
            <w:tcW w:w="1077" w:type="pct"/>
          </w:tcPr>
          <w:p w14:paraId="3F32F60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</w:tc>
      </w:tr>
      <w:tr w:rsidR="004F656B" w:rsidRPr="003B1CCC" w14:paraId="1BA5E2E8" w14:textId="77777777" w:rsidTr="00A5520C">
        <w:tc>
          <w:tcPr>
            <w:tcW w:w="522" w:type="pct"/>
          </w:tcPr>
          <w:p w14:paraId="2F5330A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257D516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53A7B54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33" w:type="pct"/>
          </w:tcPr>
          <w:p w14:paraId="63E14F3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2. How many minutes of physical activity have you done today?</w:t>
            </w:r>
          </w:p>
        </w:tc>
        <w:tc>
          <w:tcPr>
            <w:tcW w:w="1077" w:type="pct"/>
          </w:tcPr>
          <w:p w14:paraId="55A99BB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 xml:space="preserve">0 minutes; </w:t>
            </w:r>
          </w:p>
          <w:p w14:paraId="66C7C36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 xml:space="preserve">15 minutes or less; </w:t>
            </w:r>
          </w:p>
          <w:p w14:paraId="18A00CEE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6-30 minutes;</w:t>
            </w:r>
          </w:p>
          <w:p w14:paraId="4F1CB70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31-60 minutes; More than 60 minutes</w:t>
            </w:r>
          </w:p>
        </w:tc>
      </w:tr>
      <w:tr w:rsidR="004F656B" w:rsidRPr="003B1CCC" w14:paraId="2D4C060A" w14:textId="77777777" w:rsidTr="00A5520C">
        <w:tc>
          <w:tcPr>
            <w:tcW w:w="522" w:type="pct"/>
          </w:tcPr>
          <w:p w14:paraId="45FE9893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53302561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Community cohesion</w:t>
            </w:r>
          </w:p>
        </w:tc>
        <w:tc>
          <w:tcPr>
            <w:tcW w:w="607" w:type="pct"/>
          </w:tcPr>
          <w:p w14:paraId="7916DC3E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pm</w:t>
            </w:r>
          </w:p>
        </w:tc>
        <w:tc>
          <w:tcPr>
            <w:tcW w:w="1933" w:type="pct"/>
          </w:tcPr>
          <w:p w14:paraId="7D0C26D6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Did you interact with neighbours or other community members today?</w:t>
            </w:r>
          </w:p>
        </w:tc>
        <w:tc>
          <w:tcPr>
            <w:tcW w:w="1077" w:type="pct"/>
          </w:tcPr>
          <w:p w14:paraId="563AEAB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</w:tc>
      </w:tr>
      <w:tr w:rsidR="004F656B" w:rsidRPr="003B1CCC" w14:paraId="06C63F58" w14:textId="77777777" w:rsidTr="00A5520C">
        <w:tc>
          <w:tcPr>
            <w:tcW w:w="522" w:type="pct"/>
          </w:tcPr>
          <w:p w14:paraId="58907C02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39F2326B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Screen use</w:t>
            </w:r>
          </w:p>
        </w:tc>
        <w:tc>
          <w:tcPr>
            <w:tcW w:w="607" w:type="pct"/>
          </w:tcPr>
          <w:p w14:paraId="1B84F69C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pm</w:t>
            </w:r>
          </w:p>
        </w:tc>
        <w:tc>
          <w:tcPr>
            <w:tcW w:w="1933" w:type="pct"/>
          </w:tcPr>
          <w:p w14:paraId="56F579F0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Did you look at a screen while eating today?</w:t>
            </w:r>
          </w:p>
        </w:tc>
        <w:tc>
          <w:tcPr>
            <w:tcW w:w="1077" w:type="pct"/>
          </w:tcPr>
          <w:p w14:paraId="2253E00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Yes/No</w:t>
            </w:r>
          </w:p>
        </w:tc>
      </w:tr>
      <w:tr w:rsidR="004F656B" w:rsidRPr="003B1CCC" w14:paraId="7517DA3E" w14:textId="77777777" w:rsidTr="00A5520C">
        <w:tc>
          <w:tcPr>
            <w:tcW w:w="522" w:type="pct"/>
          </w:tcPr>
          <w:p w14:paraId="7E78BB6D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78BB481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7" w:type="pct"/>
          </w:tcPr>
          <w:p w14:paraId="43C9B88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pm</w:t>
            </w:r>
          </w:p>
        </w:tc>
        <w:tc>
          <w:tcPr>
            <w:tcW w:w="1933" w:type="pct"/>
          </w:tcPr>
          <w:p w14:paraId="2CB8FDF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 xml:space="preserve">2. How much time have you spent on screens (e.g., TV, computer, smartphone, tablet) today? </w:t>
            </w:r>
          </w:p>
        </w:tc>
        <w:tc>
          <w:tcPr>
            <w:tcW w:w="1077" w:type="pct"/>
          </w:tcPr>
          <w:p w14:paraId="4FF3CE4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0 hours; Less than 1 hour; 1-2 hours;2-3 hours;</w:t>
            </w:r>
          </w:p>
          <w:p w14:paraId="573DB364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More than 3 hours</w:t>
            </w:r>
          </w:p>
        </w:tc>
      </w:tr>
      <w:tr w:rsidR="004F656B" w:rsidRPr="003B1CCC" w14:paraId="70A922CA" w14:textId="77777777" w:rsidTr="00A5520C">
        <w:tc>
          <w:tcPr>
            <w:tcW w:w="522" w:type="pct"/>
          </w:tcPr>
          <w:p w14:paraId="2F1C7157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pct"/>
          </w:tcPr>
          <w:p w14:paraId="7134D0F9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Daytime Napping</w:t>
            </w:r>
          </w:p>
        </w:tc>
        <w:tc>
          <w:tcPr>
            <w:tcW w:w="607" w:type="pct"/>
          </w:tcPr>
          <w:p w14:paraId="1241CD68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7pm</w:t>
            </w:r>
          </w:p>
        </w:tc>
        <w:tc>
          <w:tcPr>
            <w:tcW w:w="1933" w:type="pct"/>
          </w:tcPr>
          <w:p w14:paraId="0171C64F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1. How many hours did you nap today?</w:t>
            </w:r>
          </w:p>
        </w:tc>
        <w:tc>
          <w:tcPr>
            <w:tcW w:w="1077" w:type="pct"/>
          </w:tcPr>
          <w:p w14:paraId="04D168AB" w14:textId="77777777" w:rsidR="004F656B" w:rsidRPr="003B1CCC" w:rsidRDefault="004F656B" w:rsidP="00A5520C">
            <w:pPr>
              <w:contextualSpacing/>
              <w:mirrorIndents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B1CCC">
              <w:rPr>
                <w:rFonts w:ascii="Calibri" w:hAnsi="Calibri" w:cs="Calibri"/>
                <w:sz w:val="22"/>
                <w:szCs w:val="22"/>
              </w:rPr>
              <w:t>0 hours; Less than 1 hour;1-2 hours;2-3 hours; More than 3 hours</w:t>
            </w:r>
          </w:p>
        </w:tc>
      </w:tr>
    </w:tbl>
    <w:p w14:paraId="44EE4A10" w14:textId="62A38973" w:rsidR="00C12C69" w:rsidRPr="003B1CCC" w:rsidRDefault="00C12C69" w:rsidP="00F40199">
      <w:pPr>
        <w:spacing w:after="0" w:line="240" w:lineRule="auto"/>
        <w:contextualSpacing/>
        <w:mirrorIndents/>
        <w:rPr>
          <w:rFonts w:ascii="Calibri" w:hAnsi="Calibri" w:cs="Calibri"/>
          <w:sz w:val="22"/>
          <w:szCs w:val="22"/>
        </w:rPr>
      </w:pPr>
    </w:p>
    <w:sectPr w:rsidR="00C12C69" w:rsidRPr="003B1CCC" w:rsidSect="003B1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D308D"/>
    <w:multiLevelType w:val="hybridMultilevel"/>
    <w:tmpl w:val="3BD012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3767E3"/>
    <w:multiLevelType w:val="hybridMultilevel"/>
    <w:tmpl w:val="0AFA873C"/>
    <w:lvl w:ilvl="0" w:tplc="C7C43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64938"/>
    <w:multiLevelType w:val="hybridMultilevel"/>
    <w:tmpl w:val="01765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901634">
    <w:abstractNumId w:val="0"/>
  </w:num>
  <w:num w:numId="2" w16cid:durableId="1316912960">
    <w:abstractNumId w:val="2"/>
  </w:num>
  <w:num w:numId="3" w16cid:durableId="1132599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4F"/>
    <w:rsid w:val="00005C27"/>
    <w:rsid w:val="000346F4"/>
    <w:rsid w:val="00051B5B"/>
    <w:rsid w:val="00076225"/>
    <w:rsid w:val="0008025F"/>
    <w:rsid w:val="00092628"/>
    <w:rsid w:val="0009408F"/>
    <w:rsid w:val="000B5255"/>
    <w:rsid w:val="000D0C32"/>
    <w:rsid w:val="00103EA3"/>
    <w:rsid w:val="00135C1C"/>
    <w:rsid w:val="00143717"/>
    <w:rsid w:val="0015154F"/>
    <w:rsid w:val="001545F7"/>
    <w:rsid w:val="0016288F"/>
    <w:rsid w:val="00173DC2"/>
    <w:rsid w:val="0019537B"/>
    <w:rsid w:val="0019538D"/>
    <w:rsid w:val="001E3354"/>
    <w:rsid w:val="001E7ED9"/>
    <w:rsid w:val="001F4544"/>
    <w:rsid w:val="001F5919"/>
    <w:rsid w:val="001F7C6C"/>
    <w:rsid w:val="00215C85"/>
    <w:rsid w:val="00216D2B"/>
    <w:rsid w:val="002178C5"/>
    <w:rsid w:val="002204F9"/>
    <w:rsid w:val="002345F3"/>
    <w:rsid w:val="00237D84"/>
    <w:rsid w:val="00247245"/>
    <w:rsid w:val="00266D27"/>
    <w:rsid w:val="00277E29"/>
    <w:rsid w:val="00281A58"/>
    <w:rsid w:val="002D67E7"/>
    <w:rsid w:val="002E218D"/>
    <w:rsid w:val="002E3611"/>
    <w:rsid w:val="002E489C"/>
    <w:rsid w:val="002E4A11"/>
    <w:rsid w:val="002F1B80"/>
    <w:rsid w:val="00306DB2"/>
    <w:rsid w:val="00315854"/>
    <w:rsid w:val="00336896"/>
    <w:rsid w:val="0034627D"/>
    <w:rsid w:val="0035556D"/>
    <w:rsid w:val="00373592"/>
    <w:rsid w:val="00380B95"/>
    <w:rsid w:val="0039388D"/>
    <w:rsid w:val="00393D28"/>
    <w:rsid w:val="003B1CCC"/>
    <w:rsid w:val="003B5BFE"/>
    <w:rsid w:val="003B7EFF"/>
    <w:rsid w:val="003E5B9D"/>
    <w:rsid w:val="003E655C"/>
    <w:rsid w:val="00447A8B"/>
    <w:rsid w:val="00452177"/>
    <w:rsid w:val="0045294F"/>
    <w:rsid w:val="004624EF"/>
    <w:rsid w:val="00465630"/>
    <w:rsid w:val="004738D5"/>
    <w:rsid w:val="00475781"/>
    <w:rsid w:val="0049578D"/>
    <w:rsid w:val="004B4AF0"/>
    <w:rsid w:val="004C7924"/>
    <w:rsid w:val="004F406A"/>
    <w:rsid w:val="004F656B"/>
    <w:rsid w:val="00510B6A"/>
    <w:rsid w:val="00515407"/>
    <w:rsid w:val="005171C7"/>
    <w:rsid w:val="0053137E"/>
    <w:rsid w:val="0056470F"/>
    <w:rsid w:val="00581409"/>
    <w:rsid w:val="005B0E7A"/>
    <w:rsid w:val="005C40B5"/>
    <w:rsid w:val="005D6350"/>
    <w:rsid w:val="006013BB"/>
    <w:rsid w:val="00605089"/>
    <w:rsid w:val="006151DB"/>
    <w:rsid w:val="00617833"/>
    <w:rsid w:val="00685293"/>
    <w:rsid w:val="006A4107"/>
    <w:rsid w:val="006C26DB"/>
    <w:rsid w:val="006D1771"/>
    <w:rsid w:val="006F55E2"/>
    <w:rsid w:val="00701A3D"/>
    <w:rsid w:val="00711057"/>
    <w:rsid w:val="007319B0"/>
    <w:rsid w:val="0076185E"/>
    <w:rsid w:val="00764CA0"/>
    <w:rsid w:val="007A11AE"/>
    <w:rsid w:val="00804257"/>
    <w:rsid w:val="00821222"/>
    <w:rsid w:val="00831AF8"/>
    <w:rsid w:val="00855DFB"/>
    <w:rsid w:val="008717FC"/>
    <w:rsid w:val="00882183"/>
    <w:rsid w:val="00892B51"/>
    <w:rsid w:val="008938DF"/>
    <w:rsid w:val="008973DD"/>
    <w:rsid w:val="008B0BF6"/>
    <w:rsid w:val="008E4A98"/>
    <w:rsid w:val="008E4DB4"/>
    <w:rsid w:val="008F2697"/>
    <w:rsid w:val="0090322C"/>
    <w:rsid w:val="009038FB"/>
    <w:rsid w:val="009152F3"/>
    <w:rsid w:val="00954CEE"/>
    <w:rsid w:val="009713CA"/>
    <w:rsid w:val="00977834"/>
    <w:rsid w:val="009A6B79"/>
    <w:rsid w:val="009B6981"/>
    <w:rsid w:val="009C0AE6"/>
    <w:rsid w:val="009D14A1"/>
    <w:rsid w:val="00A13FBF"/>
    <w:rsid w:val="00A26554"/>
    <w:rsid w:val="00A47486"/>
    <w:rsid w:val="00A51B31"/>
    <w:rsid w:val="00A81C9D"/>
    <w:rsid w:val="00A85895"/>
    <w:rsid w:val="00AA686D"/>
    <w:rsid w:val="00AD3226"/>
    <w:rsid w:val="00B035E3"/>
    <w:rsid w:val="00B12661"/>
    <w:rsid w:val="00B15985"/>
    <w:rsid w:val="00B40B42"/>
    <w:rsid w:val="00B47CBA"/>
    <w:rsid w:val="00B772E7"/>
    <w:rsid w:val="00BA5F4B"/>
    <w:rsid w:val="00BC12CD"/>
    <w:rsid w:val="00BF01BF"/>
    <w:rsid w:val="00BF1580"/>
    <w:rsid w:val="00C12C69"/>
    <w:rsid w:val="00C14615"/>
    <w:rsid w:val="00C16FC4"/>
    <w:rsid w:val="00C22A88"/>
    <w:rsid w:val="00C4069F"/>
    <w:rsid w:val="00C54909"/>
    <w:rsid w:val="00C74CFA"/>
    <w:rsid w:val="00C77D60"/>
    <w:rsid w:val="00C81B51"/>
    <w:rsid w:val="00C83A9A"/>
    <w:rsid w:val="00C8604A"/>
    <w:rsid w:val="00C918A4"/>
    <w:rsid w:val="00CA57EA"/>
    <w:rsid w:val="00CB2BA4"/>
    <w:rsid w:val="00CC15B1"/>
    <w:rsid w:val="00D0005F"/>
    <w:rsid w:val="00D01791"/>
    <w:rsid w:val="00D03E8D"/>
    <w:rsid w:val="00D201BC"/>
    <w:rsid w:val="00D71393"/>
    <w:rsid w:val="00D75571"/>
    <w:rsid w:val="00D9243B"/>
    <w:rsid w:val="00D9736F"/>
    <w:rsid w:val="00DA1978"/>
    <w:rsid w:val="00DB7B55"/>
    <w:rsid w:val="00DF79CB"/>
    <w:rsid w:val="00E002B1"/>
    <w:rsid w:val="00E300D0"/>
    <w:rsid w:val="00E64A4F"/>
    <w:rsid w:val="00E670D3"/>
    <w:rsid w:val="00E6766B"/>
    <w:rsid w:val="00E75964"/>
    <w:rsid w:val="00E932D6"/>
    <w:rsid w:val="00EB166B"/>
    <w:rsid w:val="00EE6555"/>
    <w:rsid w:val="00EF44F1"/>
    <w:rsid w:val="00F0097F"/>
    <w:rsid w:val="00F05668"/>
    <w:rsid w:val="00F40199"/>
    <w:rsid w:val="00F40ACE"/>
    <w:rsid w:val="00F47099"/>
    <w:rsid w:val="00F50436"/>
    <w:rsid w:val="00F549DB"/>
    <w:rsid w:val="00F5564B"/>
    <w:rsid w:val="00F64883"/>
    <w:rsid w:val="00F71A8D"/>
    <w:rsid w:val="00F80355"/>
    <w:rsid w:val="00FA29BD"/>
    <w:rsid w:val="00FC78DF"/>
    <w:rsid w:val="00FE2035"/>
    <w:rsid w:val="00FE438B"/>
    <w:rsid w:val="00FF2DC4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AB4F6"/>
  <w15:chartTrackingRefBased/>
  <w15:docId w15:val="{59EA90C1-263C-DA49-B1BF-10FAE73E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4F"/>
  </w:style>
  <w:style w:type="paragraph" w:styleId="Heading1">
    <w:name w:val="heading 1"/>
    <w:basedOn w:val="Normal"/>
    <w:next w:val="Normal"/>
    <w:link w:val="Heading1Char"/>
    <w:uiPriority w:val="9"/>
    <w:qFormat/>
    <w:rsid w:val="00E64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A4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64A4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64A4F"/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E64A4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1CCC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CC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 Hyun</dc:creator>
  <cp:keywords/>
  <dc:description/>
  <cp:lastModifiedBy>Park Su Hyun</cp:lastModifiedBy>
  <cp:revision>2</cp:revision>
  <dcterms:created xsi:type="dcterms:W3CDTF">2026-06-12T06:08:00Z</dcterms:created>
  <dcterms:modified xsi:type="dcterms:W3CDTF">2026-06-12T06:08:00Z</dcterms:modified>
</cp:coreProperties>
</file>